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CD1" w:rsidRPr="00FE2A94" w:rsidRDefault="009B2CD1" w:rsidP="009B2CD1">
      <w:pPr>
        <w:rPr>
          <w:rFonts w:ascii="Times New Roman" w:hAnsi="Times New Roman" w:cs="Times New Roman"/>
          <w:b/>
          <w:sz w:val="28"/>
          <w:lang w:val="en-US"/>
        </w:rPr>
      </w:pPr>
      <w:r w:rsidRPr="00FE2A94">
        <w:rPr>
          <w:rFonts w:ascii="Times New Roman" w:hAnsi="Times New Roman" w:cs="Times New Roman"/>
          <w:b/>
          <w:sz w:val="32"/>
          <w:lang w:val="en-US"/>
        </w:rPr>
        <w:t>Supplementary material</w:t>
      </w:r>
    </w:p>
    <w:p w:rsidR="009B2CD1" w:rsidRPr="00FE2A94" w:rsidRDefault="009B2CD1" w:rsidP="009B2CD1">
      <w:pPr>
        <w:rPr>
          <w:rFonts w:ascii="Times New Roman" w:hAnsi="Times New Roman" w:cs="Times New Roman"/>
          <w:lang w:val="en-US"/>
        </w:rPr>
      </w:pPr>
    </w:p>
    <w:p w:rsidR="00941C88" w:rsidRPr="00FE2A94" w:rsidRDefault="00941C88" w:rsidP="00941C88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b/>
          <w:lang w:val="en-US"/>
        </w:rPr>
        <w:t>Table A</w:t>
      </w:r>
      <w:r w:rsidR="003B26EA" w:rsidRPr="00FE2A94">
        <w:rPr>
          <w:rFonts w:ascii="Times New Roman" w:hAnsi="Times New Roman" w:cs="Times New Roman"/>
          <w:b/>
          <w:lang w:val="en-US"/>
        </w:rPr>
        <w:t>1</w:t>
      </w:r>
      <w:r w:rsidRPr="00FE2A94">
        <w:rPr>
          <w:rFonts w:ascii="Times New Roman" w:hAnsi="Times New Roman" w:cs="Times New Roman"/>
          <w:lang w:val="en-US"/>
        </w:rPr>
        <w:t xml:space="preserve">. </w:t>
      </w:r>
      <w:r w:rsidR="00587B9D" w:rsidRPr="00FE2A94">
        <w:rPr>
          <w:rFonts w:ascii="Times New Roman" w:hAnsi="Times New Roman" w:cs="Times New Roman"/>
          <w:lang w:val="en-US"/>
        </w:rPr>
        <w:t>Incidence Rate Ratios (IRR), 95% confidence intervals and p-values. Poisson model offsetting for person-time. Aggregated, pooled data.</w:t>
      </w:r>
    </w:p>
    <w:p w:rsidR="003143FB" w:rsidRPr="00FE2A94" w:rsidRDefault="003143FB" w:rsidP="00674190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b/>
          <w:lang w:val="en-US"/>
        </w:rPr>
        <w:t>Table A2</w:t>
      </w:r>
      <w:r w:rsidRPr="00FE2A94">
        <w:rPr>
          <w:rFonts w:ascii="Times New Roman" w:hAnsi="Times New Roman" w:cs="Times New Roman"/>
          <w:lang w:val="en-US"/>
        </w:rPr>
        <w:t>. Incidence Rates (IR) and 95% confidence intervals. Linear marginal predictions based on Poisson model</w:t>
      </w:r>
      <w:r w:rsidR="006F08FC" w:rsidRPr="00FE2A94">
        <w:rPr>
          <w:rFonts w:ascii="Times New Roman" w:hAnsi="Times New Roman" w:cs="Times New Roman"/>
          <w:lang w:val="en-US"/>
        </w:rPr>
        <w:t xml:space="preserve"> offsetting for person-time</w:t>
      </w:r>
      <w:r w:rsidRPr="00FE2A94">
        <w:rPr>
          <w:rFonts w:ascii="Times New Roman" w:hAnsi="Times New Roman" w:cs="Times New Roman"/>
          <w:lang w:val="en-US"/>
        </w:rPr>
        <w:t>. Aggregated, pooled data.</w:t>
      </w:r>
    </w:p>
    <w:p w:rsidR="00674190" w:rsidRPr="00FE2A94" w:rsidRDefault="00674190" w:rsidP="00674190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b/>
          <w:lang w:val="en-US"/>
        </w:rPr>
        <w:t>Figure A1</w:t>
      </w:r>
      <w:r w:rsidR="002155C8" w:rsidRPr="00FE2A94">
        <w:rPr>
          <w:rFonts w:ascii="Times New Roman" w:hAnsi="Times New Roman" w:cs="Times New Roman"/>
          <w:lang w:val="en-US"/>
        </w:rPr>
        <w:t>.</w:t>
      </w:r>
      <w:r w:rsidRPr="00FE2A94">
        <w:rPr>
          <w:rFonts w:ascii="Times New Roman" w:hAnsi="Times New Roman" w:cs="Times New Roman"/>
          <w:lang w:val="en-US"/>
        </w:rPr>
        <w:t xml:space="preserve"> One year prevalence of any psychiatric and non-affective psychotic (ICD-10 codes F20-F29) contacts among all residents aged 20 in Denmark and Sweden during 2003-2018.</w:t>
      </w:r>
    </w:p>
    <w:p w:rsidR="003143FB" w:rsidRPr="00FE2A94" w:rsidRDefault="00674190" w:rsidP="00674190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b/>
          <w:lang w:val="en-US"/>
        </w:rPr>
        <w:t>Figure A2</w:t>
      </w:r>
      <w:r w:rsidR="002155C8" w:rsidRPr="00FE2A94">
        <w:rPr>
          <w:rFonts w:ascii="Times New Roman" w:hAnsi="Times New Roman" w:cs="Times New Roman"/>
          <w:lang w:val="en-US"/>
        </w:rPr>
        <w:t>.</w:t>
      </w:r>
      <w:r w:rsidRPr="00FE2A94">
        <w:rPr>
          <w:rFonts w:ascii="Times New Roman" w:hAnsi="Times New Roman" w:cs="Times New Roman"/>
          <w:lang w:val="en-US"/>
        </w:rPr>
        <w:t xml:space="preserve"> One year prevalence of any psychiatric and non-affective psychotic (ICD-10 codes F20-F29) contacts among all residents aged 50 in Denmark and Sweden during 2003-2018.</w:t>
      </w:r>
    </w:p>
    <w:p w:rsidR="003143FB" w:rsidRPr="00FE2A94" w:rsidRDefault="003143FB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lang w:val="en-US"/>
        </w:rPr>
        <w:br w:type="page"/>
      </w:r>
      <w:bookmarkStart w:id="0" w:name="_GoBack"/>
      <w:bookmarkEnd w:id="0"/>
    </w:p>
    <w:p w:rsidR="003143FB" w:rsidRPr="00FE2A94" w:rsidRDefault="003143FB" w:rsidP="003143FB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b/>
          <w:lang w:val="en-US"/>
        </w:rPr>
        <w:lastRenderedPageBreak/>
        <w:t>Table A1</w:t>
      </w:r>
      <w:r w:rsidRPr="00FE2A94">
        <w:rPr>
          <w:rFonts w:ascii="Times New Roman" w:hAnsi="Times New Roman" w:cs="Times New Roman"/>
          <w:lang w:val="en-US"/>
        </w:rPr>
        <w:t>. Incidence Rate Ratios (IRR), 95% confidence intervals and p-values. Poisson model</w:t>
      </w:r>
      <w:r w:rsidR="00587B9D" w:rsidRPr="00FE2A94">
        <w:rPr>
          <w:rFonts w:ascii="Times New Roman" w:hAnsi="Times New Roman" w:cs="Times New Roman"/>
          <w:lang w:val="en-US"/>
        </w:rPr>
        <w:t xml:space="preserve"> offsetting for person-time</w:t>
      </w:r>
      <w:r w:rsidRPr="00FE2A94">
        <w:rPr>
          <w:rFonts w:ascii="Times New Roman" w:hAnsi="Times New Roman" w:cs="Times New Roman"/>
          <w:lang w:val="en-US"/>
        </w:rPr>
        <w:t>. Aggregated, pooled data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14"/>
        <w:gridCol w:w="1336"/>
        <w:gridCol w:w="583"/>
        <w:gridCol w:w="850"/>
        <w:gridCol w:w="1116"/>
        <w:gridCol w:w="236"/>
        <w:gridCol w:w="1683"/>
        <w:gridCol w:w="583"/>
        <w:gridCol w:w="1022"/>
        <w:gridCol w:w="1116"/>
      </w:tblGrid>
      <w:tr w:rsidR="00FE2A94" w:rsidRPr="00FE2A94" w:rsidTr="00CF54C6">
        <w:trPr>
          <w:trHeight w:val="30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B9D" w:rsidRPr="00FE2A94" w:rsidRDefault="00587B9D" w:rsidP="00587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B9D" w:rsidRPr="00FE2A94" w:rsidRDefault="00587B9D" w:rsidP="00587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B9D" w:rsidRPr="00FE2A94" w:rsidRDefault="00587B9D" w:rsidP="00587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nal mod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B9D" w:rsidRPr="00FE2A94" w:rsidRDefault="00587B9D" w:rsidP="00587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B9D" w:rsidRPr="00FE2A94" w:rsidRDefault="00587B9D" w:rsidP="00587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B9D" w:rsidRPr="00FE2A94" w:rsidRDefault="00587B9D" w:rsidP="00587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 Continued -</w:t>
            </w:r>
          </w:p>
        </w:tc>
      </w:tr>
      <w:tr w:rsidR="00FE2A94" w:rsidRPr="00FE2A94" w:rsidTr="00CF54C6">
        <w:trPr>
          <w:trHeight w:val="300"/>
        </w:trPr>
        <w:tc>
          <w:tcPr>
            <w:tcW w:w="15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R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</w:tr>
      <w:tr w:rsidR="00FE2A94" w:rsidRPr="00FE2A94" w:rsidTr="00CF54C6">
        <w:trPr>
          <w:trHeight w:val="300"/>
        </w:trPr>
        <w:tc>
          <w:tcPr>
            <w:tcW w:w="15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roup#sex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jority</w:t>
            </w:r>
          </w:p>
        </w:tc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--- reference -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wome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53-0.76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ugee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30-2.0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wome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59-0.88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rant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22-1.9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wome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51-0.80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cendant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93-1.54]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roup#countr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A94" w:rsidRPr="00FE2A94" w:rsidTr="00CF54C6">
        <w:trPr>
          <w:trHeight w:val="300"/>
        </w:trPr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g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43-2.41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8-20</w:t>
            </w:r>
          </w:p>
        </w:tc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--- reference -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99-1.80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1-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10-1.2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74-2.05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4-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86-1.00]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ge#countr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7-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62-0.7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1-23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96-1.21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0-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48-0.5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4-26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22-1.55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3-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38-0.4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7-29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51-1.94]</w:t>
            </w:r>
          </w:p>
        </w:tc>
      </w:tr>
      <w:tr w:rsidR="00FE2A94" w:rsidRPr="00FE2A94" w:rsidTr="00CF54C6">
        <w:trPr>
          <w:trHeight w:val="300"/>
        </w:trPr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0-32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49-1.96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en</w:t>
            </w:r>
          </w:p>
        </w:tc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--- reference -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3-35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62-2.15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97-1.12]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roup#age#countr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A94" w:rsidRPr="00FE2A94" w:rsidTr="00CF54C6">
        <w:trPr>
          <w:trHeight w:val="300"/>
        </w:trPr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21-23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59-1.12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--- reference -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24-26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39-0.74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31-0.3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27-29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32-0.63]</w:t>
            </w:r>
          </w:p>
        </w:tc>
      </w:tr>
      <w:tr w:rsidR="00FE2A94" w:rsidRPr="00FE2A94" w:rsidTr="00CF54C6">
        <w:trPr>
          <w:trHeight w:val="300"/>
        </w:trPr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roup # ag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30-32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30-0.64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21-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95-1.6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33-35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20-0.47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24-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24-2.1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21-23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62-1.29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27-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59-2.7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24-26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55-1.18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30-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80-3.3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27-29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26-0.56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33-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92-3.8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30-32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24-0.53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21-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93-1.6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33-35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30-0.80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24-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97-1.8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21-23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56-1.91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27-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48-2.7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24-26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41-1.50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30-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75-3.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27-29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37-1.49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33-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12-2.6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30-32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44-1.88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21-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11-2.0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33-35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24-1.12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24-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24-2.39]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roup#sex#countr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27-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24-2.6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f#women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01-1.58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30-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40-3.2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ig#women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20-1.89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33-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2.61-5.9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#women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80-1.83]</w:t>
            </w:r>
          </w:p>
        </w:tc>
      </w:tr>
      <w:tr w:rsidR="00FE2A94" w:rsidRPr="00FE2A94" w:rsidTr="00CF54C6">
        <w:trPr>
          <w:trHeight w:val="300"/>
        </w:trPr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ge#sex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ge#sex#countr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1-23#wome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70-0.8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1-23#women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95-1.34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4-26#wome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55-0.6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4-26#women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10-1.58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7-29#wome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53-0.6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7-29#women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27-1.85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0-32#wome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49-0.6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0-32#women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60-2.39]</w:t>
            </w:r>
          </w:p>
        </w:tc>
      </w:tr>
      <w:tr w:rsidR="00FE2A94" w:rsidRPr="00FE2A94" w:rsidTr="00CF54C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3-35#wome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46-0.6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3-35#women#S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.96-3.01]</w:t>
            </w:r>
          </w:p>
        </w:tc>
      </w:tr>
      <w:tr w:rsidR="00FE2A94" w:rsidRPr="00FE2A94" w:rsidTr="00CF54C6">
        <w:trPr>
          <w:trHeight w:val="300"/>
        </w:trPr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ex#countr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54C6" w:rsidRPr="00FE2A94" w:rsidTr="00CF54C6">
        <w:trPr>
          <w:trHeight w:val="300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Women#Sw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50-0.65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4C6" w:rsidRPr="00FE2A94" w:rsidRDefault="00CF54C6" w:rsidP="00CF54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B2CD1" w:rsidRPr="00FE2A94" w:rsidRDefault="009B2CD1" w:rsidP="009B2CD1">
      <w:pPr>
        <w:rPr>
          <w:rFonts w:ascii="Times New Roman" w:hAnsi="Times New Roman" w:cs="Times New Roman"/>
          <w:lang w:val="en-US"/>
        </w:rPr>
      </w:pPr>
    </w:p>
    <w:p w:rsidR="00653483" w:rsidRPr="00FE2A94" w:rsidRDefault="00653483" w:rsidP="0058773C">
      <w:pPr>
        <w:rPr>
          <w:rFonts w:ascii="Times New Roman" w:hAnsi="Times New Roman" w:cs="Times New Roman"/>
          <w:b/>
          <w:lang w:val="en-US"/>
        </w:rPr>
        <w:sectPr w:rsidR="00653483" w:rsidRPr="00FE2A94" w:rsidSect="00FE2A94">
          <w:type w:val="continuous"/>
          <w:pgSz w:w="11906" w:h="16838"/>
          <w:pgMar w:top="1699" w:right="1138" w:bottom="851" w:left="1138" w:header="706" w:footer="706" w:gutter="0"/>
          <w:cols w:space="708"/>
          <w:docGrid w:linePitch="360"/>
        </w:sectPr>
      </w:pPr>
    </w:p>
    <w:p w:rsidR="0058773C" w:rsidRPr="00FE2A94" w:rsidRDefault="0058773C" w:rsidP="0058773C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b/>
          <w:lang w:val="en-US"/>
        </w:rPr>
        <w:t xml:space="preserve">Table </w:t>
      </w:r>
      <w:r w:rsidR="003143FB" w:rsidRPr="00FE2A94">
        <w:rPr>
          <w:rFonts w:ascii="Times New Roman" w:hAnsi="Times New Roman" w:cs="Times New Roman"/>
          <w:b/>
          <w:lang w:val="en-US"/>
        </w:rPr>
        <w:t>A2</w:t>
      </w:r>
      <w:r w:rsidRPr="00FE2A94">
        <w:rPr>
          <w:rFonts w:ascii="Times New Roman" w:hAnsi="Times New Roman" w:cs="Times New Roman"/>
          <w:lang w:val="en-US"/>
        </w:rPr>
        <w:t>. Incidence Rate</w:t>
      </w:r>
      <w:r w:rsidR="00653483" w:rsidRPr="00FE2A94">
        <w:rPr>
          <w:rFonts w:ascii="Times New Roman" w:hAnsi="Times New Roman" w:cs="Times New Roman"/>
          <w:lang w:val="en-US"/>
        </w:rPr>
        <w:t>s</w:t>
      </w:r>
      <w:r w:rsidRPr="00FE2A94">
        <w:rPr>
          <w:rFonts w:ascii="Times New Roman" w:hAnsi="Times New Roman" w:cs="Times New Roman"/>
          <w:lang w:val="en-US"/>
        </w:rPr>
        <w:t xml:space="preserve"> (IRR) and 95% confidence intervals</w:t>
      </w:r>
      <w:r w:rsidR="00653483" w:rsidRPr="00FE2A94">
        <w:rPr>
          <w:rFonts w:ascii="Times New Roman" w:hAnsi="Times New Roman" w:cs="Times New Roman"/>
          <w:lang w:val="en-US"/>
        </w:rPr>
        <w:t>.</w:t>
      </w:r>
      <w:r w:rsidR="00906232" w:rsidRPr="00FE2A94">
        <w:rPr>
          <w:rFonts w:ascii="Times New Roman" w:hAnsi="Times New Roman" w:cs="Times New Roman"/>
          <w:lang w:val="en-US"/>
        </w:rPr>
        <w:t xml:space="preserve"> </w:t>
      </w:r>
      <w:r w:rsidR="00653483" w:rsidRPr="00FE2A94">
        <w:rPr>
          <w:rFonts w:ascii="Times New Roman" w:hAnsi="Times New Roman" w:cs="Times New Roman"/>
          <w:lang w:val="en-US"/>
        </w:rPr>
        <w:t>Linear marginal predictions based on Poisson model</w:t>
      </w:r>
      <w:r w:rsidR="001458E2" w:rsidRPr="00FE2A94">
        <w:rPr>
          <w:rFonts w:ascii="Times New Roman" w:hAnsi="Times New Roman" w:cs="Times New Roman"/>
          <w:lang w:val="en-US"/>
        </w:rPr>
        <w:t xml:space="preserve"> offsetting for person-time</w:t>
      </w:r>
      <w:r w:rsidR="00653483" w:rsidRPr="00FE2A94">
        <w:rPr>
          <w:rFonts w:ascii="Times New Roman" w:hAnsi="Times New Roman" w:cs="Times New Roman"/>
          <w:lang w:val="en-US"/>
        </w:rPr>
        <w:t>. Aggregated, pooled data.</w:t>
      </w:r>
    </w:p>
    <w:tbl>
      <w:tblPr>
        <w:tblW w:w="12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960"/>
        <w:gridCol w:w="959"/>
        <w:gridCol w:w="1041"/>
        <w:gridCol w:w="906"/>
        <w:gridCol w:w="1041"/>
        <w:gridCol w:w="188"/>
        <w:gridCol w:w="1134"/>
        <w:gridCol w:w="1276"/>
        <w:gridCol w:w="992"/>
        <w:gridCol w:w="1134"/>
      </w:tblGrid>
      <w:tr w:rsidR="00FE2A94" w:rsidRPr="00FE2A94" w:rsidTr="00653483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9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MEN</w:t>
            </w:r>
          </w:p>
        </w:tc>
        <w:tc>
          <w:tcPr>
            <w:tcW w:w="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WOMEN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AGE</w:t>
            </w:r>
          </w:p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IR</w:t>
            </w:r>
            <w:r w:rsidR="009C1B38"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</w:t>
            </w:r>
            <w:r w:rsidR="009C1B38"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br/>
              <w:t>Denmark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[95% CI]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IR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="009C1B38" w:rsidRPr="00FE2A9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br/>
              <w:t>Swede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[95% CI]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IR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="009C1B38" w:rsidRPr="00FE2A9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br/>
              <w:t>Denmar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[95% CI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IR</w:t>
            </w:r>
            <w:r w:rsidR="009C1B38"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</w:t>
            </w:r>
            <w:r w:rsidR="009C1B38"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br/>
              <w:t>Swed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[95% CI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Major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8-2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3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[129-143]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[4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-49]</w:t>
            </w:r>
          </w:p>
        </w:tc>
        <w:tc>
          <w:tcPr>
            <w:tcW w:w="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4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[134-149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[25-3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-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5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-16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55-62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-13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8-33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-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19-133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55-62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75-86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6-31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-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86-9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49-5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5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6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6-3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-3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2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66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4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4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-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52-61]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33-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5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30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Refuge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-2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12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9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-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72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5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9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30-196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62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8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-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4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84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7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2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49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9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-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1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36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9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2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5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-7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-3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82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2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4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-17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8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-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61-261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4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Migra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-2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1-26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78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]</w:t>
            </w:r>
          </w:p>
        </w:tc>
        <w:tc>
          <w:tcPr>
            <w:tcW w:w="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-7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-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6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63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-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04-317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12-14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5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5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78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-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24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5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73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9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57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-3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04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3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8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-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4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6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-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5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9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37-85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4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-6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Descenda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-2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2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20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7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8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-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3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8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7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3-184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2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-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0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3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74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-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25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62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6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3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6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24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5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653483">
        <w:trPr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-3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2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-2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9-167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4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32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8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9C1B3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-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6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7F5EBD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177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35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7F5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4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="007F5EB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483" w:rsidRPr="00FE2A94" w:rsidRDefault="00653483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653483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9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1</w:t>
            </w:r>
            <w:r w:rsidR="00F064FD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653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483" w:rsidRPr="00FE2A94" w:rsidRDefault="00F064FD" w:rsidP="00F06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[31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8</w:t>
            </w:r>
            <w:r w:rsidR="00653483" w:rsidRPr="00FE2A94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]</w:t>
            </w:r>
          </w:p>
        </w:tc>
      </w:tr>
      <w:tr w:rsidR="00FE2A94" w:rsidRPr="00FE2A94" w:rsidTr="007C7FC9">
        <w:trPr>
          <w:trHeight w:val="300"/>
        </w:trPr>
        <w:tc>
          <w:tcPr>
            <w:tcW w:w="12191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B38" w:rsidRPr="00FE2A94" w:rsidRDefault="009C1B38" w:rsidP="006534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E2A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Notes: 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a-DK"/>
              </w:rPr>
              <w:t>a</w:t>
            </w:r>
            <w:r w:rsidRPr="00FE2A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Incidence rate per 100,000 person-years.</w:t>
            </w:r>
          </w:p>
        </w:tc>
      </w:tr>
    </w:tbl>
    <w:p w:rsidR="00674190" w:rsidRPr="00FE2A94" w:rsidRDefault="00674190">
      <w:pPr>
        <w:rPr>
          <w:lang w:val="en-US"/>
        </w:rPr>
      </w:pPr>
      <w:r w:rsidRPr="00FE2A94">
        <w:rPr>
          <w:lang w:val="en-US"/>
        </w:rPr>
        <w:br w:type="page"/>
      </w:r>
    </w:p>
    <w:p w:rsidR="00653483" w:rsidRPr="00FE2A94" w:rsidRDefault="00653483" w:rsidP="00674190">
      <w:pPr>
        <w:rPr>
          <w:rFonts w:ascii="Times New Roman" w:hAnsi="Times New Roman" w:cs="Times New Roman"/>
          <w:b/>
          <w:lang w:val="en-US"/>
        </w:rPr>
        <w:sectPr w:rsidR="00653483" w:rsidRPr="00FE2A94" w:rsidSect="00FE2A94">
          <w:type w:val="continuous"/>
          <w:pgSz w:w="16838" w:h="11906" w:orient="landscape"/>
          <w:pgMar w:top="1140" w:right="1701" w:bottom="1140" w:left="1701" w:header="709" w:footer="709" w:gutter="0"/>
          <w:cols w:space="708"/>
          <w:docGrid w:linePitch="360"/>
        </w:sectPr>
      </w:pPr>
    </w:p>
    <w:p w:rsidR="00674190" w:rsidRPr="00FE2A94" w:rsidRDefault="00674190" w:rsidP="00674190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b/>
          <w:lang w:val="en-US"/>
        </w:rPr>
        <w:t>Figure A1</w:t>
      </w:r>
      <w:r w:rsidRPr="00FE2A94">
        <w:rPr>
          <w:rFonts w:ascii="Times New Roman" w:hAnsi="Times New Roman" w:cs="Times New Roman"/>
          <w:lang w:val="en-US"/>
        </w:rPr>
        <w:t>. One year prevalence of any psychiatric and non-affective psychotic (ICD-10 codes F20-F29) contacts among all residents aged 20 in Denmark and Sweden during 2003-2018.</w:t>
      </w:r>
    </w:p>
    <w:p w:rsidR="00674190" w:rsidRPr="00FE2A94" w:rsidRDefault="00674190" w:rsidP="00674190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3B0427D" wp14:editId="4BF3B8E9">
            <wp:extent cx="6113780" cy="4592955"/>
            <wp:effectExtent l="0" t="0" r="1270" b="0"/>
            <wp:docPr id="2" name="Picture 2" descr="prevalence_age20_dk_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evalence_age20_dk_s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59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190" w:rsidRPr="00FE2A94" w:rsidRDefault="00674190" w:rsidP="00674190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lang w:val="en-US"/>
        </w:rPr>
        <w:br w:type="page"/>
      </w:r>
      <w:r w:rsidRPr="00FE2A94">
        <w:rPr>
          <w:rFonts w:ascii="Times New Roman" w:hAnsi="Times New Roman" w:cs="Times New Roman"/>
          <w:b/>
          <w:lang w:val="en-US"/>
        </w:rPr>
        <w:t>Figure A2</w:t>
      </w:r>
      <w:r w:rsidRPr="00FE2A94">
        <w:rPr>
          <w:rFonts w:ascii="Times New Roman" w:hAnsi="Times New Roman" w:cs="Times New Roman"/>
          <w:lang w:val="en-US"/>
        </w:rPr>
        <w:t>. One year prevalence of any psychiatric and non-affective psychotic (ICD-10 codes F20-F29) contacts among all residents aged 50 in Denmark and Sweden during 2003-2018.</w:t>
      </w:r>
    </w:p>
    <w:p w:rsidR="00674190" w:rsidRPr="00FE2A94" w:rsidRDefault="00674190" w:rsidP="00674190">
      <w:pPr>
        <w:rPr>
          <w:rFonts w:ascii="Times New Roman" w:hAnsi="Times New Roman" w:cs="Times New Roman"/>
          <w:lang w:val="en-US"/>
        </w:rPr>
      </w:pPr>
      <w:r w:rsidRPr="00FE2A9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0099417" wp14:editId="6A832133">
            <wp:extent cx="6113780" cy="4582795"/>
            <wp:effectExtent l="0" t="0" r="1270" b="8255"/>
            <wp:docPr id="1" name="Picture 1" descr="prevalence_age50_dk_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revalence_age50_dk_s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58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3F8" w:rsidRPr="00FE2A94" w:rsidRDefault="003853F8">
      <w:pPr>
        <w:rPr>
          <w:rFonts w:ascii="Times New Roman" w:hAnsi="Times New Roman" w:cs="Times New Roman"/>
          <w:lang w:val="en-US"/>
        </w:rPr>
      </w:pPr>
    </w:p>
    <w:sectPr w:rsidR="003853F8" w:rsidRPr="00FE2A94" w:rsidSect="00FE2A94">
      <w:type w:val="continuous"/>
      <w:pgSz w:w="11906" w:h="16838"/>
      <w:pgMar w:top="1699" w:right="1138" w:bottom="1699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CD1"/>
    <w:rsid w:val="0004654C"/>
    <w:rsid w:val="000F680A"/>
    <w:rsid w:val="001458E2"/>
    <w:rsid w:val="002155C8"/>
    <w:rsid w:val="00236203"/>
    <w:rsid w:val="00243841"/>
    <w:rsid w:val="002E5684"/>
    <w:rsid w:val="003143FB"/>
    <w:rsid w:val="003853F8"/>
    <w:rsid w:val="003B26EA"/>
    <w:rsid w:val="00406F20"/>
    <w:rsid w:val="00471808"/>
    <w:rsid w:val="0058773C"/>
    <w:rsid w:val="00587B9D"/>
    <w:rsid w:val="005A1901"/>
    <w:rsid w:val="005B1BC9"/>
    <w:rsid w:val="00641511"/>
    <w:rsid w:val="00646BCE"/>
    <w:rsid w:val="00653483"/>
    <w:rsid w:val="00674190"/>
    <w:rsid w:val="006F08FC"/>
    <w:rsid w:val="007431FA"/>
    <w:rsid w:val="007B0692"/>
    <w:rsid w:val="007F5EBD"/>
    <w:rsid w:val="008F69E4"/>
    <w:rsid w:val="00906232"/>
    <w:rsid w:val="00941C88"/>
    <w:rsid w:val="00993235"/>
    <w:rsid w:val="009B2CD1"/>
    <w:rsid w:val="009C1B38"/>
    <w:rsid w:val="00A21926"/>
    <w:rsid w:val="00AC3658"/>
    <w:rsid w:val="00CF54C6"/>
    <w:rsid w:val="00E766A1"/>
    <w:rsid w:val="00EF2386"/>
    <w:rsid w:val="00F064FD"/>
    <w:rsid w:val="00F152DB"/>
    <w:rsid w:val="00F4226F"/>
    <w:rsid w:val="00F535E1"/>
    <w:rsid w:val="00FE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F56308-D4AD-4B32-86DC-C4DAFF199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CD1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CD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5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amil de Montgomery</dc:creator>
  <cp:keywords/>
  <dc:description/>
  <cp:lastModifiedBy>Priyanka Thirunamakkodi</cp:lastModifiedBy>
  <cp:revision>29</cp:revision>
  <dcterms:created xsi:type="dcterms:W3CDTF">2022-01-10T11:38:00Z</dcterms:created>
  <dcterms:modified xsi:type="dcterms:W3CDTF">2023-10-10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